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5. Input file for simulation of the Simulated Example 2 in BSSC.</w:t>
      </w:r>
    </w:p>
    <w:p w:rsidR="00310965" w:rsidRPr="004260A1" w:rsidRDefault="00E531FB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E531FB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07" o:spid="_x0000_s1034" style="position:absolute;left:0;text-align:left;margin-left:39.6pt;margin-top:8.25pt;width:414.25pt;height:304.95pt;z-index:-25165824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" fillcolor="#d8d8d8 [2732]" stroked="f" strokeweight="2pt"/>
        </w:pic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</w:t>
      </w:r>
      <w:r>
        <w:rPr>
          <w:rFonts w:ascii="Courier New" w:hAnsi="Courier New" w:cs="Courier New"/>
          <w:b/>
          <w:sz w:val="16"/>
          <w:szCs w:val="16"/>
        </w:rPr>
        <w:t>Simulated Example 2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3 populations with ancient DNA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Deme sizes (haploid number of genes)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5000,50000}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500,5000}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5000,50000}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Sample sizes, ages,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deme</w:t>
      </w:r>
      <w:proofErr w:type="spellEnd"/>
      <w:r w:rsidRPr="003C6F60">
        <w:rPr>
          <w:rFonts w:ascii="Courier New" w:hAnsi="Courier New" w:cs="Courier New"/>
          <w:b/>
          <w:sz w:val="16"/>
          <w:szCs w:val="16"/>
        </w:rPr>
        <w:t xml:space="preserve">, </w:t>
      </w:r>
      <w:proofErr w:type="spellStart"/>
      <w:r w:rsidRPr="003C6F60">
        <w:rPr>
          <w:rFonts w:ascii="Courier New" w:hAnsi="Courier New" w:cs="Courier New"/>
          <w:b/>
          <w:sz w:val="16"/>
          <w:szCs w:val="16"/>
        </w:rPr>
        <w:t>stat_grp</w:t>
      </w:r>
      <w:proofErr w:type="spellEnd"/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3 sample group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0      0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15000  1  1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7  35000  2  2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Growth rate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0</w:t>
      </w:r>
    </w:p>
    <w:p w:rsidR="00313A54" w:rsidRDefault="00313A54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Number of migration matrices : If 0 : No migration between deme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</w:t>
      </w:r>
    </w:p>
    <w:p w:rsidR="00310965" w:rsidRPr="003C6F60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Historical event: time, source, sink, migrants, new deme size, new growth rate, new migration matrix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2 events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1000,10000}   0  1  1.0  {[2]/[1]}      0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{U:15001,30000}  1  2  1.0  {[3]/[2]}  0  0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Mutation rate per generation for the whole sequence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0.0001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Number of loci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1000</w:t>
      </w:r>
    </w:p>
    <w:p w:rsidR="00310965" w:rsidRPr="003C6F60" w:rsidRDefault="00310965" w:rsidP="00310965">
      <w:pPr>
        <w:ind w:left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 xml:space="preserve">//Data type : either DNA, RFLP, or MICROSAT : If DNA, second term is the transition bias  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DNA 0.875</w:t>
      </w:r>
    </w:p>
    <w:p w:rsidR="00310965" w:rsidRPr="003C6F6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3C6F60">
        <w:rPr>
          <w:rFonts w:ascii="Courier New" w:hAnsi="Courier New" w:cs="Courier New"/>
          <w:b/>
          <w:sz w:val="16"/>
          <w:szCs w:val="16"/>
        </w:rPr>
        <w:t>//Mutation rates gamma distribution shape parameter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3C6F60">
        <w:rPr>
          <w:rFonts w:ascii="Courier New" w:hAnsi="Courier New" w:cs="Courier New"/>
          <w:b/>
          <w:sz w:val="16"/>
          <w:szCs w:val="16"/>
        </w:rPr>
        <w:t>0.150}</w:t>
      </w: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414E60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6B53" w:rsidRDefault="00DA6B53" w:rsidP="0045484A">
      <w:r>
        <w:separator/>
      </w:r>
    </w:p>
  </w:endnote>
  <w:endnote w:type="continuationSeparator" w:id="0">
    <w:p w:rsidR="00DA6B53" w:rsidRDefault="00DA6B53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6B53" w:rsidRDefault="00DA6B53" w:rsidP="0045484A">
      <w:r>
        <w:separator/>
      </w:r>
    </w:p>
  </w:footnote>
  <w:footnote w:type="continuationSeparator" w:id="0">
    <w:p w:rsidR="00DA6B53" w:rsidRDefault="00DA6B53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14E60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A6B53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31FB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8009D9-8381-4DC8-9BC6-14A7027CE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6:00Z</dcterms:modified>
</cp:coreProperties>
</file>